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7BD" w:rsidRPr="004A7E36" w:rsidRDefault="004B37BD" w:rsidP="004B3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7E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B199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A7E36">
        <w:rPr>
          <w:rFonts w:ascii="Times New Roman" w:hAnsi="Times New Roman" w:cs="Times New Roman"/>
          <w:b/>
          <w:sz w:val="24"/>
          <w:szCs w:val="24"/>
        </w:rPr>
        <w:t>1.</w:t>
      </w:r>
      <w:r w:rsidRPr="004A7E3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37BD" w:rsidRPr="004A7E36" w:rsidRDefault="004B37BD" w:rsidP="004B3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A7E36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Pr="004A7E36">
        <w:rPr>
          <w:rFonts w:ascii="Times New Roman" w:hAnsi="Times New Roman" w:cs="Times New Roman"/>
          <w:sz w:val="24"/>
          <w:szCs w:val="24"/>
        </w:rPr>
        <w:t xml:space="preserve"> expression by qPCR in the 4 MM patients and 4 HCs involved in the Stage I</w:t>
      </w:r>
    </w:p>
    <w:tbl>
      <w:tblPr>
        <w:tblStyle w:val="TableGrid"/>
        <w:tblW w:w="81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2494"/>
        <w:gridCol w:w="2438"/>
        <w:gridCol w:w="1247"/>
      </w:tblGrid>
      <w:tr w:rsidR="004B37BD" w:rsidRPr="004A7E36" w:rsidTr="00911265">
        <w:trPr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4B37BD" w:rsidRPr="004A7E36" w:rsidRDefault="004B37BD" w:rsidP="00911265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Genes </w:t>
            </w:r>
          </w:p>
        </w:tc>
        <w:tc>
          <w:tcPr>
            <w:tcW w:w="4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CircRNAs</w:t>
            </w:r>
            <w:proofErr w:type="spellEnd"/>
            <w:r w:rsidRPr="004A7E36">
              <w:rPr>
                <w:rFonts w:ascii="Times New Roman" w:hAnsi="Times New Roman" w:cs="Times New Roman"/>
                <w:sz w:val="24"/>
                <w:szCs w:val="24"/>
              </w:rPr>
              <w:t xml:space="preserve"> relative expression, median (IQR)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4B37BD" w:rsidRPr="004A7E36" w:rsidRDefault="004B37BD" w:rsidP="00911265">
            <w:pPr>
              <w:widowControl/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MM patients (N=4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HCs (N=4)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irc-PTK2 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122 (0.523-2.996)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204 (0.099-0.282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</w:t>
            </w:r>
            <w:proofErr w:type="spellEnd"/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ATIC 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2.350 (1.254-4.034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479 (0.091-0.798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RNF217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351 (0.502-2.649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287 (0.134-0.407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</w:t>
            </w:r>
            <w:proofErr w:type="spellEnd"/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RERE 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923 (0.720-3.031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165 (0.082-0.182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irc-SETD5 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693 (0.215-1.603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284 (0.180-0.414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386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proofErr w:type="spellStart"/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</w:t>
            </w:r>
            <w:proofErr w:type="spellEnd"/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-NAGPA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227 (0.987-3.165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718 (0.279-0.867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KCNQ5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3.217 (1.318-5.809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360 (0.273-0.533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CSPP1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508 (1.257-2.747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630 (0.219-1.555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149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SFMBT2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259 (0.966-1.594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554 (0.435-0.910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43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UGGT2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691 (0.472-2.823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495 (0.377-0.641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248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irc-AFF2 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523 (0.220-0.821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2.438 (1.882-2.813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irc-WWC3 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412 (0.400-0.620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905 (1.180-2.347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SLAIN1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783 (0.612-1.485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705 (0.944-3.090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149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highlight w:val="yellow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irc-WDR37-1 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888 (0.374-1.503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603 (1.088-3.317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83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irc-WDR37-2 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539 (0.460-2.534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3.985 (3.241-4.702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DNAJC5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460 (0.238-1.242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2.836 (2.556-3.206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KLHL2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091 (0.355-1.808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835 (0.839-2.014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386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IQGAP1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324 (0.207-0.517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304 (1.028-2.023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AL137655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893 (0.651-1.126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1.507 (1.217-2.810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021</w:t>
            </w:r>
          </w:p>
        </w:tc>
      </w:tr>
      <w:tr w:rsidR="004B37BD" w:rsidRPr="004A7E36" w:rsidTr="00911265">
        <w:trPr>
          <w:jc w:val="center"/>
        </w:trPr>
        <w:tc>
          <w:tcPr>
            <w:tcW w:w="1984" w:type="dxa"/>
          </w:tcPr>
          <w:p w:rsidR="004B37BD" w:rsidRPr="004A7E36" w:rsidRDefault="004B37BD" w:rsidP="00911265">
            <w:pPr>
              <w:spacing w:line="36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Circ-ASAP1</w:t>
            </w:r>
          </w:p>
        </w:tc>
        <w:tc>
          <w:tcPr>
            <w:tcW w:w="2494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0.610 (0.130-2.742)</w:t>
            </w:r>
          </w:p>
        </w:tc>
        <w:tc>
          <w:tcPr>
            <w:tcW w:w="2438" w:type="dxa"/>
          </w:tcPr>
          <w:p w:rsidR="004B37BD" w:rsidRPr="004A7E36" w:rsidRDefault="004B37BD" w:rsidP="00911265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hAnsi="Times New Roman" w:cs="Times New Roman"/>
                <w:sz w:val="24"/>
                <w:szCs w:val="24"/>
              </w:rPr>
              <w:t>2.640 (1.833-3.915)</w:t>
            </w:r>
          </w:p>
        </w:tc>
        <w:tc>
          <w:tcPr>
            <w:tcW w:w="1247" w:type="dxa"/>
          </w:tcPr>
          <w:p w:rsidR="004B37BD" w:rsidRPr="004A7E36" w:rsidRDefault="004B37BD" w:rsidP="00911265">
            <w:pPr>
              <w:widowControl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4A7E36">
              <w:rPr>
                <w:rFonts w:ascii="Times New Roman" w:eastAsiaTheme="minorHAnsi" w:hAnsi="Times New Roman" w:cs="Times New Roman"/>
                <w:sz w:val="24"/>
                <w:szCs w:val="24"/>
              </w:rPr>
              <w:t>0.149</w:t>
            </w:r>
          </w:p>
        </w:tc>
      </w:tr>
    </w:tbl>
    <w:p w:rsidR="004B37BD" w:rsidRPr="004A7E36" w:rsidRDefault="004B37BD" w:rsidP="004B3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7E36">
        <w:rPr>
          <w:rFonts w:ascii="Times New Roman" w:hAnsi="Times New Roman" w:cs="Times New Roman"/>
          <w:sz w:val="24"/>
          <w:szCs w:val="24"/>
        </w:rPr>
        <w:t xml:space="preserve">Comparison was determined by the Wilcoxon rank sum test. </w:t>
      </w:r>
      <w:r w:rsidRPr="004A7E36">
        <w:rPr>
          <w:rFonts w:ascii="Times New Roman" w:hAnsi="Times New Roman" w:cs="Times New Roman"/>
          <w:i/>
          <w:sz w:val="24"/>
          <w:szCs w:val="24"/>
        </w:rPr>
        <w:t>P</w:t>
      </w:r>
      <w:r w:rsidRPr="004A7E36">
        <w:rPr>
          <w:rFonts w:ascii="Times New Roman" w:hAnsi="Times New Roman" w:cs="Times New Roman"/>
          <w:sz w:val="24"/>
          <w:szCs w:val="24"/>
        </w:rPr>
        <w:t xml:space="preserve"> value &lt;0.05 was considered significant. MM: multiple myeloma; HCs: healthy controls; IQR: interquartile range.</w:t>
      </w:r>
    </w:p>
    <w:p w:rsidR="008F011F" w:rsidRDefault="008F011F"/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7BD"/>
    <w:rsid w:val="004B37BD"/>
    <w:rsid w:val="008F011F"/>
    <w:rsid w:val="00CB3E16"/>
    <w:rsid w:val="00CD1B4B"/>
    <w:rsid w:val="00FB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7B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7B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7B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1-07T22:12:00Z</dcterms:created>
  <dcterms:modified xsi:type="dcterms:W3CDTF">2020-01-07T22:53:00Z</dcterms:modified>
</cp:coreProperties>
</file>